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705" w:rsidRPr="001F5C03" w:rsidRDefault="00F15705" w:rsidP="00F15705">
      <w:pPr>
        <w:jc w:val="both"/>
        <w:rPr>
          <w:b/>
          <w:lang w:val="en-GB"/>
        </w:rPr>
      </w:pPr>
    </w:p>
    <w:p w:rsidR="00F15705" w:rsidRPr="001F5C03" w:rsidRDefault="00F15705" w:rsidP="00F15705">
      <w:pPr>
        <w:jc w:val="both"/>
        <w:rPr>
          <w:lang w:val="en-GB"/>
        </w:rPr>
      </w:pPr>
    </w:p>
    <w:p w:rsidR="00F15705" w:rsidRPr="001F5C03" w:rsidRDefault="00F15705" w:rsidP="00F15705">
      <w:pPr>
        <w:jc w:val="both"/>
        <w:rPr>
          <w:lang w:val="en-GB"/>
        </w:rPr>
      </w:pPr>
    </w:p>
    <w:p w:rsidR="00A93A37" w:rsidRPr="001F5C03" w:rsidRDefault="00A93A37" w:rsidP="00A93A37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7 Table</w:t>
      </w:r>
      <w:r w:rsidRPr="001F5C03">
        <w:rPr>
          <w:b/>
          <w:lang w:val="en-GB"/>
        </w:rPr>
        <w:t>:</w:t>
      </w:r>
    </w:p>
    <w:p w:rsidR="00F15705" w:rsidRPr="001F5C03" w:rsidRDefault="00F15705" w:rsidP="00F15705">
      <w:pPr>
        <w:jc w:val="both"/>
        <w:rPr>
          <w:lang w:val="en-GB"/>
        </w:rPr>
      </w:pPr>
      <w:bookmarkStart w:id="0" w:name="_GoBack"/>
      <w:bookmarkEnd w:id="0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418"/>
        <w:gridCol w:w="1417"/>
        <w:gridCol w:w="10"/>
        <w:gridCol w:w="1408"/>
        <w:gridCol w:w="1447"/>
      </w:tblGrid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ands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  <w:tc>
          <w:tcPr>
            <w:tcW w:w="1417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</w:tr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Delta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3.10/3.26</w:t>
            </w:r>
            <w:r w:rsidRPr="001F5C03">
              <w:tab/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2.74/3.21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3.26/2.50</w:t>
            </w:r>
          </w:p>
        </w:tc>
        <w:tc>
          <w:tcPr>
            <w:tcW w:w="1417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2/0.007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5/0.004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3/0.004</w:t>
            </w:r>
          </w:p>
        </w:tc>
      </w:tr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Theta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3.22/3.38</w:t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3.71/2.47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50/2.59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7/0.002</w:t>
            </w:r>
          </w:p>
        </w:tc>
        <w:tc>
          <w:tcPr>
            <w:tcW w:w="140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3/0.003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7/0.007</w:t>
            </w:r>
          </w:p>
        </w:tc>
      </w:tr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Alpha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44/3.14</w:t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48/2.43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3.50/2.53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6/0.007</w:t>
            </w:r>
          </w:p>
        </w:tc>
        <w:tc>
          <w:tcPr>
            <w:tcW w:w="140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5/0.004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5/0.001</w:t>
            </w:r>
          </w:p>
        </w:tc>
      </w:tr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45/3.56</w:t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3.35/3.24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73/2.74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4/0.007</w:t>
            </w:r>
          </w:p>
        </w:tc>
        <w:tc>
          <w:tcPr>
            <w:tcW w:w="140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3/0.007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5/0.000</w:t>
            </w:r>
          </w:p>
        </w:tc>
      </w:tr>
      <w:tr w:rsidR="00F15705" w:rsidRPr="001F5C03" w:rsidTr="00170E15">
        <w:tc>
          <w:tcPr>
            <w:tcW w:w="1101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Gamma</w:t>
            </w:r>
          </w:p>
        </w:tc>
        <w:tc>
          <w:tcPr>
            <w:tcW w:w="1134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88/3.59</w:t>
            </w:r>
          </w:p>
        </w:tc>
        <w:tc>
          <w:tcPr>
            <w:tcW w:w="1275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56/3.51</w:t>
            </w:r>
          </w:p>
        </w:tc>
        <w:tc>
          <w:tcPr>
            <w:tcW w:w="141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2.55/3.60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7/0.004</w:t>
            </w:r>
          </w:p>
        </w:tc>
        <w:tc>
          <w:tcPr>
            <w:tcW w:w="1408" w:type="dxa"/>
            <w:shd w:val="clear" w:color="auto" w:fill="auto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6/0.006</w:t>
            </w:r>
          </w:p>
        </w:tc>
        <w:tc>
          <w:tcPr>
            <w:tcW w:w="1447" w:type="dxa"/>
          </w:tcPr>
          <w:p w:rsidR="00F15705" w:rsidRPr="001F5C03" w:rsidRDefault="00F15705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03/0.005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705"/>
    <w:rsid w:val="000171F0"/>
    <w:rsid w:val="00165F32"/>
    <w:rsid w:val="002F70ED"/>
    <w:rsid w:val="00A93A37"/>
    <w:rsid w:val="00F1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705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705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6:00Z</dcterms:created>
  <dcterms:modified xsi:type="dcterms:W3CDTF">2015-10-09T12:06:00Z</dcterms:modified>
</cp:coreProperties>
</file>